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35134" w14:textId="4535A6BC" w:rsidR="00022E37" w:rsidRPr="005730B4" w:rsidRDefault="00F70B0C" w:rsidP="00022E37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Appendix 1: </w:t>
      </w:r>
      <w:r w:rsidR="00022E37" w:rsidRPr="005730B4">
        <w:rPr>
          <w:b/>
          <w:bCs/>
          <w:color w:val="000000" w:themeColor="text1"/>
          <w:sz w:val="22"/>
          <w:szCs w:val="22"/>
        </w:rPr>
        <w:t xml:space="preserve">Search </w:t>
      </w:r>
      <w:r>
        <w:rPr>
          <w:b/>
          <w:bCs/>
          <w:color w:val="000000" w:themeColor="text1"/>
          <w:sz w:val="22"/>
          <w:szCs w:val="22"/>
        </w:rPr>
        <w:t>S</w:t>
      </w:r>
      <w:r w:rsidR="00022E37" w:rsidRPr="005730B4">
        <w:rPr>
          <w:b/>
          <w:bCs/>
          <w:color w:val="000000" w:themeColor="text1"/>
          <w:sz w:val="22"/>
          <w:szCs w:val="22"/>
        </w:rPr>
        <w:t>trategy</w:t>
      </w:r>
      <w:r w:rsidR="00274784">
        <w:rPr>
          <w:b/>
          <w:bCs/>
          <w:color w:val="000000" w:themeColor="text1"/>
          <w:sz w:val="22"/>
          <w:szCs w:val="22"/>
        </w:rPr>
        <w:t xml:space="preserve"> (PubMed)</w:t>
      </w:r>
      <w:r w:rsidR="00022E37" w:rsidRPr="005730B4">
        <w:rPr>
          <w:b/>
          <w:bCs/>
          <w:color w:val="000000" w:themeColor="text1"/>
          <w:sz w:val="22"/>
          <w:szCs w:val="22"/>
        </w:rPr>
        <w:t xml:space="preserve"> (</w:t>
      </w:r>
      <w:r w:rsidR="00355507">
        <w:rPr>
          <w:b/>
          <w:bCs/>
          <w:color w:val="000000" w:themeColor="text1"/>
          <w:sz w:val="22"/>
          <w:szCs w:val="22"/>
        </w:rPr>
        <w:t>01</w:t>
      </w:r>
      <w:r w:rsidR="00022E37" w:rsidRPr="005730B4">
        <w:rPr>
          <w:b/>
          <w:bCs/>
          <w:color w:val="000000" w:themeColor="text1"/>
          <w:sz w:val="22"/>
          <w:szCs w:val="22"/>
        </w:rPr>
        <w:t>/</w:t>
      </w:r>
      <w:r w:rsidR="00E41821">
        <w:rPr>
          <w:b/>
          <w:bCs/>
          <w:color w:val="000000" w:themeColor="text1"/>
          <w:sz w:val="22"/>
          <w:szCs w:val="22"/>
        </w:rPr>
        <w:t>09</w:t>
      </w:r>
      <w:r w:rsidR="00022E37" w:rsidRPr="005730B4">
        <w:rPr>
          <w:b/>
          <w:bCs/>
          <w:color w:val="000000" w:themeColor="text1"/>
          <w:sz w:val="22"/>
          <w:szCs w:val="22"/>
        </w:rPr>
        <w:t>/2025)</w:t>
      </w:r>
    </w:p>
    <w:tbl>
      <w:tblPr>
        <w:tblStyle w:val="TableGrid"/>
        <w:tblW w:w="5343" w:type="pct"/>
        <w:tblLook w:val="04A0" w:firstRow="1" w:lastRow="0" w:firstColumn="1" w:lastColumn="0" w:noHBand="0" w:noVBand="1"/>
      </w:tblPr>
      <w:tblGrid>
        <w:gridCol w:w="965"/>
        <w:gridCol w:w="7393"/>
        <w:gridCol w:w="1276"/>
      </w:tblGrid>
      <w:tr w:rsidR="00022E37" w:rsidRPr="005730B4" w14:paraId="7BD939F2" w14:textId="77777777" w:rsidTr="00F12CE9">
        <w:tc>
          <w:tcPr>
            <w:tcW w:w="501" w:type="pct"/>
            <w:hideMark/>
          </w:tcPr>
          <w:p w14:paraId="576EF93A" w14:textId="77777777" w:rsidR="00022E37" w:rsidRPr="005730B4" w:rsidRDefault="00022E37" w:rsidP="00F12CE9">
            <w:pPr>
              <w:jc w:val="center"/>
              <w:rPr>
                <w:rFonts w:eastAsia="Times New Roman" w:cs="Segoe UI"/>
                <w:b/>
                <w:b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b/>
                <w:b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Search</w:t>
            </w:r>
          </w:p>
        </w:tc>
        <w:tc>
          <w:tcPr>
            <w:tcW w:w="3837" w:type="pct"/>
            <w:hideMark/>
          </w:tcPr>
          <w:p w14:paraId="575C0EE5" w14:textId="77777777" w:rsidR="00022E37" w:rsidRPr="005730B4" w:rsidRDefault="00022E37" w:rsidP="00F12CE9">
            <w:pPr>
              <w:rPr>
                <w:rFonts w:eastAsia="Times New Roman" w:cs="Segoe UI"/>
                <w:b/>
                <w:b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b/>
                <w:b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Query</w:t>
            </w:r>
          </w:p>
        </w:tc>
        <w:tc>
          <w:tcPr>
            <w:tcW w:w="662" w:type="pct"/>
            <w:hideMark/>
          </w:tcPr>
          <w:p w14:paraId="01B44575" w14:textId="77777777" w:rsidR="00022E37" w:rsidRPr="005730B4" w:rsidRDefault="00022E37" w:rsidP="00F12CE9">
            <w:pPr>
              <w:jc w:val="right"/>
              <w:rPr>
                <w:rFonts w:eastAsia="Times New Roman" w:cs="Segoe UI"/>
                <w:b/>
                <w:b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b/>
                <w:b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Results</w:t>
            </w:r>
          </w:p>
        </w:tc>
      </w:tr>
      <w:tr w:rsidR="00022E37" w:rsidRPr="005730B4" w14:paraId="68B6DB5D" w14:textId="77777777" w:rsidTr="00F12CE9">
        <w:tc>
          <w:tcPr>
            <w:tcW w:w="501" w:type="pct"/>
            <w:hideMark/>
          </w:tcPr>
          <w:p w14:paraId="5790EBB5" w14:textId="77777777" w:rsidR="00022E37" w:rsidRPr="005730B4" w:rsidRDefault="00022E37" w:rsidP="00F12CE9">
            <w:pPr>
              <w:jc w:val="center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#4</w:t>
            </w:r>
          </w:p>
        </w:tc>
        <w:tc>
          <w:tcPr>
            <w:tcW w:w="3837" w:type="pct"/>
            <w:hideMark/>
          </w:tcPr>
          <w:p w14:paraId="6DAF53CC" w14:textId="77777777" w:rsidR="00022E37" w:rsidRPr="005730B4" w:rsidRDefault="00022E37" w:rsidP="00F12CE9">
            <w:pPr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Search: #1 AND #2 AND #3</w:t>
            </w:r>
          </w:p>
        </w:tc>
        <w:tc>
          <w:tcPr>
            <w:tcW w:w="662" w:type="pct"/>
            <w:hideMark/>
          </w:tcPr>
          <w:p w14:paraId="7A2E992A" w14:textId="77777777" w:rsidR="00022E37" w:rsidRPr="005730B4" w:rsidRDefault="00022E37" w:rsidP="00F12CE9">
            <w:pPr>
              <w:jc w:val="right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hyperlink r:id="rId4" w:history="1">
              <w:r w:rsidRPr="005730B4">
                <w:rPr>
                  <w:rFonts w:eastAsia="Times New Roman" w:cs="Segoe UI"/>
                  <w:color w:val="000000" w:themeColor="text1"/>
                  <w:kern w:val="0"/>
                  <w:sz w:val="22"/>
                  <w:szCs w:val="22"/>
                  <w:lang w:eastAsia="en-ZA"/>
                  <w14:ligatures w14:val="none"/>
                </w:rPr>
                <w:t>59</w:t>
              </w:r>
            </w:hyperlink>
          </w:p>
        </w:tc>
      </w:tr>
      <w:tr w:rsidR="00022E37" w:rsidRPr="005730B4" w14:paraId="4C442425" w14:textId="77777777" w:rsidTr="00F12CE9">
        <w:tc>
          <w:tcPr>
            <w:tcW w:w="501" w:type="pct"/>
            <w:hideMark/>
          </w:tcPr>
          <w:p w14:paraId="4A0A6968" w14:textId="77777777" w:rsidR="00022E37" w:rsidRPr="005730B4" w:rsidRDefault="00022E37" w:rsidP="00F12CE9">
            <w:pPr>
              <w:jc w:val="center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#3</w:t>
            </w:r>
          </w:p>
        </w:tc>
        <w:tc>
          <w:tcPr>
            <w:tcW w:w="3837" w:type="pct"/>
            <w:hideMark/>
          </w:tcPr>
          <w:p w14:paraId="0C7AA6D5" w14:textId="77777777" w:rsidR="00022E37" w:rsidRPr="005730B4" w:rsidRDefault="00022E37" w:rsidP="00F12CE9">
            <w:pPr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Search: (Africa[Mesh] OR Africa*[tiab] OR "Sub Saharan"[tiab] OR "Sub-Saharan"[tiab] OR "North Africa"[tiab] OR "South Africa"[tiab] OR "East Africa"[tiab] OR "West Africa"[tiab] OR "Central Africa"[tiab] OR Angola[tiab] OR Benin[tiab] OR Botswana[tiab] OR "Burkina Faso"[tiab] OR Burundi[tiab] OR "Cabo Verde"[tiab] OR Cameroon[tiab] OR Cameroun[tiab] OR "Canary Islands"[tiab] OR "Cape Verde"[tiab] OR "Central Africa"[tiab] OR "Central African Republic"[tiab] OR Chad[tiab] OR Comoros[tiab] OR Congo[tiab] OR "Cote d'Ivoire"[tiab] OR "Democratic Republic of Congo"[tiab] OR Djibouti[tiab] OR "Eastern Africa"[tiab] OR Eritrea[tiab] OR eSwatini[tiab] OR Ethiopia[tiab] OR Gabon[tiab] OR Gambia[tiab] OR Ghana[tiab] OR Guinea[tiab] OR Guinea-Bissau[tiab] OR "Ivory Coast"[tiab] OR Jamahiriya[tiab] OR Kenya[tiab] OR Lesotho[tiab] OR Liberia[tiab] OR Madagascar[tiab] OR Malawi[tiab] OR Mali[tiab] OR Mauritania[tiab] OR Mauritius[tiab] OR Mayotte[tiab] OR Mozambique[tiab] OR Namibia[tiab] OR Niger[tiab] OR Nigeria[tiab] OR Principe[tiab] OR Reunion[tiab] OR Rwanda[tiab] OR "Sao Tome"[tiab] OR Senegal[tiab] OR Seychelles[tiab] OR "Sierra Leone"[tiab] OR "Saint Helena"[tiab] OR Somalia[tiab] OR "St Helena"[tiab] OR "South Africa"[tiab] OR "Southern Africa"[tiab] OR Sudan[tiab] OR Swaziland[tiab] OR Tanzania[tiab] OR Togo[tiab] OR Uganda[tiab] OR "Western Africa"[tiab] OR "Western Sahara"[tiab] OR Zaire[tiab] OR Zambia[tiab] OR Zimbabwe[tiab]) Sort by: Most Recent</w:t>
            </w:r>
          </w:p>
        </w:tc>
        <w:tc>
          <w:tcPr>
            <w:tcW w:w="662" w:type="pct"/>
            <w:hideMark/>
          </w:tcPr>
          <w:p w14:paraId="585EEA02" w14:textId="77777777" w:rsidR="00022E37" w:rsidRPr="005730B4" w:rsidRDefault="00022E37" w:rsidP="00F12CE9">
            <w:pPr>
              <w:jc w:val="right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hyperlink r:id="rId5" w:history="1">
              <w:r w:rsidRPr="005730B4">
                <w:rPr>
                  <w:rFonts w:eastAsia="Times New Roman" w:cs="Segoe UI"/>
                  <w:color w:val="000000" w:themeColor="text1"/>
                  <w:kern w:val="0"/>
                  <w:sz w:val="22"/>
                  <w:szCs w:val="22"/>
                  <w:lang w:eastAsia="en-ZA"/>
                  <w14:ligatures w14:val="none"/>
                </w:rPr>
                <w:t>732,274</w:t>
              </w:r>
            </w:hyperlink>
          </w:p>
        </w:tc>
      </w:tr>
      <w:tr w:rsidR="00022E37" w:rsidRPr="005730B4" w14:paraId="3BDFE10C" w14:textId="77777777" w:rsidTr="00F12CE9">
        <w:tc>
          <w:tcPr>
            <w:tcW w:w="501" w:type="pct"/>
            <w:hideMark/>
          </w:tcPr>
          <w:p w14:paraId="6D2B7BFA" w14:textId="77777777" w:rsidR="00022E37" w:rsidRPr="005730B4" w:rsidRDefault="00022E37" w:rsidP="00F12CE9">
            <w:pPr>
              <w:jc w:val="center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#2</w:t>
            </w:r>
          </w:p>
        </w:tc>
        <w:tc>
          <w:tcPr>
            <w:tcW w:w="3837" w:type="pct"/>
            <w:hideMark/>
          </w:tcPr>
          <w:p w14:paraId="38400C2C" w14:textId="77777777" w:rsidR="00022E37" w:rsidRPr="005730B4" w:rsidRDefault="00022E37" w:rsidP="00F12CE9">
            <w:pPr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 (</w:t>
            </w:r>
            <w:proofErr w:type="gramStart"/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Vaccines[</w:t>
            </w:r>
            <w:proofErr w:type="gramEnd"/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Mesh] OR vaccin*[tiab] OR immuniz*[tiab] OR immunis*[tiab] OR "vaccine development"[tiab] OR "vaccine research"[tiab] OR "vaccine design"[tiab]) Sort by: Most Recent</w:t>
            </w:r>
          </w:p>
        </w:tc>
        <w:tc>
          <w:tcPr>
            <w:tcW w:w="662" w:type="pct"/>
            <w:hideMark/>
          </w:tcPr>
          <w:p w14:paraId="0C1FD29F" w14:textId="77777777" w:rsidR="00022E37" w:rsidRPr="005730B4" w:rsidRDefault="00022E37" w:rsidP="00F12CE9">
            <w:pPr>
              <w:jc w:val="right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hyperlink r:id="rId6" w:history="1">
              <w:r w:rsidRPr="005730B4">
                <w:rPr>
                  <w:rFonts w:eastAsia="Times New Roman" w:cs="Segoe UI"/>
                  <w:color w:val="000000" w:themeColor="text1"/>
                  <w:kern w:val="0"/>
                  <w:sz w:val="22"/>
                  <w:szCs w:val="22"/>
                  <w:lang w:eastAsia="en-ZA"/>
                  <w14:ligatures w14:val="none"/>
                </w:rPr>
                <w:t>594,150</w:t>
              </w:r>
            </w:hyperlink>
          </w:p>
        </w:tc>
      </w:tr>
      <w:tr w:rsidR="00022E37" w:rsidRPr="005730B4" w14:paraId="03EF2F5C" w14:textId="77777777" w:rsidTr="00F12CE9">
        <w:trPr>
          <w:trHeight w:val="58"/>
        </w:trPr>
        <w:tc>
          <w:tcPr>
            <w:tcW w:w="501" w:type="pct"/>
            <w:hideMark/>
          </w:tcPr>
          <w:p w14:paraId="16C9678C" w14:textId="77777777" w:rsidR="00022E37" w:rsidRPr="005730B4" w:rsidRDefault="00022E37" w:rsidP="00F12CE9">
            <w:pPr>
              <w:jc w:val="center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#1</w:t>
            </w:r>
          </w:p>
        </w:tc>
        <w:tc>
          <w:tcPr>
            <w:tcW w:w="3837" w:type="pct"/>
            <w:hideMark/>
          </w:tcPr>
          <w:p w14:paraId="479625B3" w14:textId="77777777" w:rsidR="00022E37" w:rsidRPr="005730B4" w:rsidRDefault="00022E37" w:rsidP="00F12CE9">
            <w:pPr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 xml:space="preserve"> (</w:t>
            </w:r>
            <w:proofErr w:type="gramStart"/>
            <w:r w:rsidRPr="005730B4">
              <w:rPr>
                <w:rFonts w:eastAsia="Times New Roman" w:cs="Segoe UI"/>
                <w:i/>
                <w:i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Klebsiella</w:t>
            </w: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[</w:t>
            </w:r>
            <w:proofErr w:type="gramEnd"/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 xml:space="preserve">Mesh] OR </w:t>
            </w:r>
            <w:r w:rsidRPr="005730B4">
              <w:rPr>
                <w:rFonts w:eastAsia="Times New Roman" w:cs="Segoe UI"/>
                <w:i/>
                <w:i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Klebsiella</w:t>
            </w: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[tiab] OR "</w:t>
            </w:r>
            <w:r w:rsidRPr="005730B4">
              <w:rPr>
                <w:rFonts w:eastAsia="Times New Roman" w:cs="Segoe UI"/>
                <w:i/>
                <w:iCs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 xml:space="preserve">K. pneumoniae </w:t>
            </w:r>
            <w:r w:rsidRPr="005730B4"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  <w:t>"[tiab] OR "K pneumoniae"[tiab]) Sort by: Most Recent</w:t>
            </w:r>
          </w:p>
        </w:tc>
        <w:tc>
          <w:tcPr>
            <w:tcW w:w="662" w:type="pct"/>
            <w:hideMark/>
          </w:tcPr>
          <w:p w14:paraId="66311493" w14:textId="77777777" w:rsidR="00022E37" w:rsidRPr="005730B4" w:rsidRDefault="00022E37" w:rsidP="00F12CE9">
            <w:pPr>
              <w:jc w:val="right"/>
              <w:rPr>
                <w:rFonts w:eastAsia="Times New Roman" w:cs="Segoe UI"/>
                <w:color w:val="000000" w:themeColor="text1"/>
                <w:kern w:val="0"/>
                <w:sz w:val="22"/>
                <w:szCs w:val="22"/>
                <w:lang w:eastAsia="en-ZA"/>
                <w14:ligatures w14:val="none"/>
              </w:rPr>
            </w:pPr>
            <w:hyperlink r:id="rId7" w:history="1">
              <w:r w:rsidRPr="005730B4">
                <w:rPr>
                  <w:rFonts w:eastAsia="Times New Roman" w:cs="Segoe UI"/>
                  <w:color w:val="000000" w:themeColor="text1"/>
                  <w:kern w:val="0"/>
                  <w:sz w:val="22"/>
                  <w:szCs w:val="22"/>
                  <w:lang w:eastAsia="en-ZA"/>
                  <w14:ligatures w14:val="none"/>
                </w:rPr>
                <w:t>51,311</w:t>
              </w:r>
            </w:hyperlink>
          </w:p>
        </w:tc>
      </w:tr>
    </w:tbl>
    <w:p w14:paraId="09F89BBD" w14:textId="77777777" w:rsidR="00022E37" w:rsidRPr="005730B4" w:rsidRDefault="00022E37" w:rsidP="00022E37">
      <w:pPr>
        <w:rPr>
          <w:b/>
          <w:bCs/>
          <w:color w:val="000000" w:themeColor="text1"/>
          <w:sz w:val="22"/>
          <w:szCs w:val="22"/>
        </w:rPr>
      </w:pPr>
    </w:p>
    <w:p w14:paraId="014D4D25" w14:textId="77777777" w:rsidR="00022E37" w:rsidRDefault="00022E37"/>
    <w:sectPr w:rsidR="00022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37"/>
    <w:rsid w:val="00022E37"/>
    <w:rsid w:val="00274784"/>
    <w:rsid w:val="00282408"/>
    <w:rsid w:val="00355507"/>
    <w:rsid w:val="007E7468"/>
    <w:rsid w:val="009001B7"/>
    <w:rsid w:val="00950FD6"/>
    <w:rsid w:val="00E41821"/>
    <w:rsid w:val="00F7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32682"/>
  <w15:chartTrackingRefBased/>
  <w15:docId w15:val="{86CEE1C0-1053-4F64-AB09-4FA51BF7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E37"/>
  </w:style>
  <w:style w:type="paragraph" w:styleId="Heading1">
    <w:name w:val="heading 1"/>
    <w:basedOn w:val="Normal"/>
    <w:next w:val="Normal"/>
    <w:link w:val="Heading1Char"/>
    <w:uiPriority w:val="9"/>
    <w:qFormat/>
    <w:rsid w:val="00022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E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Klebsiella%5BMesh%5D+OR+Klebsiella%5Btiab%5D+OR+%22K.+pneumoniae%22%5Btiab%5D+OR+%22K+pneumoniae%22%5Btiab%5D%29&amp;sort=date&amp;size=200&amp;ac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Vaccines%5BMesh%5D+OR+vaccin%2A%5Btiab%5D+OR+immuniz%2A%5Btiab%5D+OR+immunis%2A%5Btiab%5D+OR+%22vaccine+development%22%5Btiab%5D+OR+%22vaccine+research%22%5Btiab%5D+OR+%22vaccine+design%22%5Btiab%5D%29&amp;sort=date&amp;size=200&amp;ac=no" TargetMode="External"/><Relationship Id="rId5" Type="http://schemas.openxmlformats.org/officeDocument/2006/relationships/hyperlink" Target="https://pubmed.ncbi.nlm.nih.gov/?term=%28Africa%5BMesh%5D+OR+Africa%2A%5Btiab%5D+OR+%22Sub+Saharan%22%5Btiab%5D+OR+%22Sub-Saharan%22%5Btiab%5D+OR+%22North+Africa%22%5Btiab%5D+OR+%22South+Africa%22%5Btiab%5D+OR+%22East+Africa%22%5Btiab%5D+OR+%22West+Africa%22%5Btiab%5D+OR+%22Central+Africa%22%5Btiab%5D+OR+Angola%5Btiab%5D+OR+Benin%5Btiab%5D+OR+Botswana%5Btiab%5D+OR+%22Burkina+Faso%22%5Btiab%5D+OR+Burundi%5Btiab%5D+OR+%22Cabo+Verde%22%5Btiab%5D+OR+Cameroon%5Btiab%5D+OR+Cameroun%5Btiab%5D+OR+%22Canary+Islands%22%5Btiab%5D+OR+%22Cape+Verde%22%5Btiab%5D+OR+%22Central+Africa%22%5Btiab%5D+OR+%22Central+African+Republic%22%5Btiab%5D+OR+Chad%5Btiab%5D+OR+Comoros%5Btiab%5D+OR+Congo%5Btiab%5D+OR+%22Cote+d%27Ivoire%22%5Btiab%5D+OR+%22Democratic+Republic+of+Congo%22%5Btiab%5D+OR+Djibouti%5Btiab%5D+OR+%22Eastern+Africa%22%5Btiab%5D+OR+Eritrea%5Btiab%5D+OR+eSwatini%5Btiab%5D+OR+Ethiopia%5Btiab%5D+OR+Gabon%5Btiab%5D+OR+Gambia%5Btiab%5D+OR+Ghana%5Btiab%5D+OR+Guinea%5Btiab%5D+OR+Guinea-Bissau%5Btiab%5D+OR+%22Ivory+Coast%22%5Btiab%5D+OR+Jamahiriya%5Btiab%5D+OR+Kenya%5Btiab%5D+OR+Lesotho%5Btiab%5D+OR+Liberia%5Btiab%5D+OR+Madagascar%5Btiab%5D+OR+Malawi%5Btiab%5D+OR+Mali%5Btiab%5D+OR+Mauritania%5Btiab%5D+OR+Mauritius%5Btiab%5D+OR+Mayotte%5Btiab%5D+OR+Mozambique%5Btiab%5D+OR+Namibia%5Btiab%5D+OR+Niger%5Btiab%5D+OR+Nigeria%5Btiab%5D+OR+Principe%5Btiab%5D+OR+Reunion%5Btiab%5D+OR+Rwanda%5Btiab%5D+OR+%22Sao+Tome%22%5Btiab%5D+OR+Senegal%5Btiab%5D+OR+Seychelles%5Btiab%5D+OR+%22Sierra+Leone%22%5Btiab%5D+OR+%22Saint+Helena%22%5Btiab%5D+OR+Somalia%5Btiab%5D+OR+%22St+Helena%22%5Btiab%5D+OR+%22South+Africa%22%5Btiab%5D+OR+%22Southern+Africa%22%5Btiab%5D+OR+Sudan%5Btiab%5D+OR+Swaziland%5Btiab%5D+OR+Tanzania%5Btiab%5D+OR+Togo%5Btiab%5D+OR+Uganda%5Btiab%5D+OR+%22Western+Africa%22%5Btiab%5D+OR+%22Western+Sahara%22%5Btiab%5D+OR+Zaire%5Btiab%5D+OR+Zambia%5Btiab%5D+OR+Zimbabwe%5Btiab%5D%29&amp;sort=date&amp;size=200&amp;ac=no" TargetMode="External"/><Relationship Id="rId4" Type="http://schemas.openxmlformats.org/officeDocument/2006/relationships/hyperlink" Target="https://pubmed.ncbi.nlm.nih.gov/?term=%232+AND+%233+AND+%239&amp;sort=date&amp;size=200&amp;ac=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we Iwu-Jaja</dc:creator>
  <cp:keywords/>
  <dc:description/>
  <cp:lastModifiedBy>Chinwe Iwu-Jaja</cp:lastModifiedBy>
  <cp:revision>5</cp:revision>
  <dcterms:created xsi:type="dcterms:W3CDTF">2026-05-06T16:33:00Z</dcterms:created>
  <dcterms:modified xsi:type="dcterms:W3CDTF">2026-05-06T16:54:00Z</dcterms:modified>
</cp:coreProperties>
</file>